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A74A8" w14:textId="1A3F8ECF" w:rsidR="00122F66" w:rsidRDefault="00F42B68" w:rsidP="00122F6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1 </w:t>
      </w:r>
      <w:r w:rsidR="00122F66" w:rsidRPr="007F4792">
        <w:rPr>
          <w:rFonts w:ascii="Arial" w:hAnsi="Arial" w:cs="Arial"/>
          <w:b/>
          <w:bCs/>
          <w:sz w:val="20"/>
          <w:szCs w:val="20"/>
        </w:rPr>
        <w:t>Table</w:t>
      </w:r>
      <w:r w:rsidR="00122F66" w:rsidRPr="007F4792">
        <w:rPr>
          <w:rFonts w:ascii="Arial" w:hAnsi="Arial" w:cs="Arial"/>
          <w:sz w:val="20"/>
          <w:szCs w:val="20"/>
        </w:rPr>
        <w:t xml:space="preserve">. </w:t>
      </w:r>
      <w:r w:rsidR="00122F66" w:rsidRPr="00214082">
        <w:rPr>
          <w:rFonts w:ascii="Arial" w:hAnsi="Arial" w:cs="Arial"/>
          <w:b/>
          <w:bCs/>
          <w:sz w:val="20"/>
          <w:szCs w:val="20"/>
        </w:rPr>
        <w:t>Costs of the comparator cohort and the intervention cohort.</w:t>
      </w:r>
    </w:p>
    <w:tbl>
      <w:tblPr>
        <w:tblStyle w:val="Yksinkertainentaulukko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0"/>
        <w:gridCol w:w="995"/>
        <w:gridCol w:w="1728"/>
        <w:gridCol w:w="2139"/>
        <w:gridCol w:w="1586"/>
      </w:tblGrid>
      <w:tr w:rsidR="00122F66" w:rsidRPr="000832AE" w14:paraId="45DB771B" w14:textId="77777777" w:rsidTr="00864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  <w:tcBorders>
              <w:bottom w:val="single" w:sz="24" w:space="0" w:color="auto"/>
            </w:tcBorders>
          </w:tcPr>
          <w:p w14:paraId="1ECA24A7" w14:textId="77777777" w:rsidR="00122F66" w:rsidRPr="000832AE" w:rsidRDefault="00122F66" w:rsidP="005B122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bottom w:val="single" w:sz="24" w:space="0" w:color="auto"/>
            </w:tcBorders>
          </w:tcPr>
          <w:p w14:paraId="4BECE96B" w14:textId="77777777" w:rsidR="00122F66" w:rsidRPr="000832AE" w:rsidRDefault="00122F66" w:rsidP="005B122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it </w:t>
            </w:r>
            <w:r w:rsidRPr="000832AE">
              <w:rPr>
                <w:rFonts w:ascii="Arial" w:hAnsi="Arial" w:cs="Arial"/>
                <w:sz w:val="20"/>
                <w:szCs w:val="20"/>
              </w:rPr>
              <w:t>Cost, EUR</w:t>
            </w:r>
          </w:p>
        </w:tc>
        <w:tc>
          <w:tcPr>
            <w:tcW w:w="1728" w:type="dxa"/>
            <w:tcBorders>
              <w:bottom w:val="single" w:sz="24" w:space="0" w:color="auto"/>
            </w:tcBorders>
          </w:tcPr>
          <w:p w14:paraId="5AC3840A" w14:textId="77777777" w:rsidR="00122F66" w:rsidRPr="000832AE" w:rsidRDefault="00122F66" w:rsidP="005B122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832AE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139" w:type="dxa"/>
            <w:tcBorders>
              <w:bottom w:val="single" w:sz="24" w:space="0" w:color="auto"/>
            </w:tcBorders>
          </w:tcPr>
          <w:p w14:paraId="1F6BB839" w14:textId="5ED6C02D" w:rsidR="00122F66" w:rsidRPr="00CA5035" w:rsidRDefault="00122F66" w:rsidP="005B122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0832AE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ost of the</w:t>
            </w:r>
            <w:r w:rsidR="00CA503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0832AE">
              <w:rPr>
                <w:rFonts w:ascii="Arial" w:hAnsi="Arial" w:cs="Arial"/>
                <w:sz w:val="20"/>
                <w:szCs w:val="20"/>
              </w:rPr>
              <w:t>omparator</w:t>
            </w:r>
            <w:r w:rsidR="00CA50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32AE">
              <w:rPr>
                <w:rFonts w:ascii="Arial" w:hAnsi="Arial" w:cs="Arial"/>
                <w:sz w:val="20"/>
                <w:szCs w:val="20"/>
              </w:rPr>
              <w:t xml:space="preserve">cohort </w:t>
            </w:r>
            <w:r>
              <w:rPr>
                <w:rFonts w:ascii="Arial" w:hAnsi="Arial" w:cs="Arial"/>
                <w:sz w:val="20"/>
                <w:szCs w:val="20"/>
              </w:rPr>
              <w:t>EUR (N)</w:t>
            </w:r>
          </w:p>
        </w:tc>
        <w:tc>
          <w:tcPr>
            <w:tcW w:w="1586" w:type="dxa"/>
            <w:tcBorders>
              <w:bottom w:val="single" w:sz="24" w:space="0" w:color="auto"/>
            </w:tcBorders>
          </w:tcPr>
          <w:p w14:paraId="61C46174" w14:textId="2CBF7A67" w:rsidR="00122F66" w:rsidRPr="00CA5035" w:rsidRDefault="00122F66" w:rsidP="005B122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st of the intervention</w:t>
            </w:r>
            <w:r w:rsidR="00CA503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32AE">
              <w:rPr>
                <w:rFonts w:ascii="Arial" w:hAnsi="Arial" w:cs="Arial"/>
                <w:sz w:val="20"/>
                <w:szCs w:val="20"/>
              </w:rPr>
              <w:t>cohort</w:t>
            </w:r>
            <w:r w:rsidR="00CA503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UR (N)</w:t>
            </w:r>
          </w:p>
        </w:tc>
      </w:tr>
      <w:tr w:rsidR="00122F66" w:rsidRPr="000832AE" w14:paraId="29EE04F9" w14:textId="77777777" w:rsidTr="0077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  <w:tcBorders>
              <w:top w:val="single" w:sz="24" w:space="0" w:color="auto"/>
              <w:bottom w:val="single" w:sz="4" w:space="0" w:color="auto"/>
            </w:tcBorders>
          </w:tcPr>
          <w:p w14:paraId="0F752A18" w14:textId="77777777" w:rsidR="00122F66" w:rsidRDefault="00122F66" w:rsidP="005B12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ay costs</w:t>
            </w:r>
          </w:p>
        </w:tc>
        <w:tc>
          <w:tcPr>
            <w:tcW w:w="995" w:type="dxa"/>
            <w:tcBorders>
              <w:top w:val="single" w:sz="24" w:space="0" w:color="auto"/>
              <w:bottom w:val="single" w:sz="4" w:space="0" w:color="auto"/>
            </w:tcBorders>
          </w:tcPr>
          <w:p w14:paraId="1CDC81AF" w14:textId="77777777" w:rsidR="00122F66" w:rsidRPr="000832AE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24" w:space="0" w:color="auto"/>
              <w:bottom w:val="single" w:sz="4" w:space="0" w:color="auto"/>
            </w:tcBorders>
          </w:tcPr>
          <w:p w14:paraId="5267DB6F" w14:textId="77777777" w:rsidR="00122F66" w:rsidRPr="000832AE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24" w:space="0" w:color="auto"/>
              <w:bottom w:val="single" w:sz="4" w:space="0" w:color="auto"/>
            </w:tcBorders>
          </w:tcPr>
          <w:p w14:paraId="755A0863" w14:textId="77777777" w:rsidR="00122F66" w:rsidRPr="000832AE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24" w:space="0" w:color="auto"/>
              <w:bottom w:val="single" w:sz="4" w:space="0" w:color="auto"/>
            </w:tcBorders>
          </w:tcPr>
          <w:p w14:paraId="1A00C0B8" w14:textId="77777777" w:rsidR="00122F66" w:rsidRPr="000832AE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2F66" w:rsidRPr="000832AE" w14:paraId="30964169" w14:textId="77777777" w:rsidTr="007733A5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  <w:tcBorders>
              <w:top w:val="single" w:sz="4" w:space="0" w:color="auto"/>
              <w:bottom w:val="single" w:sz="4" w:space="0" w:color="auto"/>
            </w:tcBorders>
          </w:tcPr>
          <w:p w14:paraId="2B418BCA" w14:textId="77777777" w:rsidR="00122F66" w:rsidRDefault="00122F66" w:rsidP="005B12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F4792">
              <w:rPr>
                <w:rFonts w:ascii="Arial" w:hAnsi="Arial" w:cs="Arial"/>
                <w:b w:val="0"/>
                <w:sz w:val="20"/>
                <w:szCs w:val="20"/>
              </w:rPr>
              <w:t>Oncotype DX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0C9C9B3A" w14:textId="77777777" w:rsidR="00122F66" w:rsidRPr="000832AE" w:rsidRDefault="00122F66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811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31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80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6EFBC78D" w14:textId="77777777" w:rsidR="00122F66" w:rsidRPr="000832AE" w:rsidRDefault="00122F66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 w:fldLock="1"/>
            </w:r>
            <w:r>
              <w:rPr>
                <w:rFonts w:ascii="Arial" w:hAnsi="Arial" w:cs="Arial"/>
                <w:sz w:val="20"/>
                <w:szCs w:val="20"/>
              </w:rPr>
              <w:instrText>ADDIN CSL_CITATION {"citationItems":[{"id":"ITEM-1","itemData":{"author":[{"dropping-particle":"","family":"Health Information and Quality Authority","given":"","non-dropping-particle":"","parse-names":false,"suffix":""}],"id":"ITEM-1","issued":{"date-parts":[["2024"]]},"title":"A rapid health technology assesment of gene expression profiling tests for guiding the use of adjuvant chemotherapy in early-stage breast cancer","type":"report"},"uris":["http://www.mendeley.com/documents/?uuid=14831528-d443-49a7-a641-59b7f0011d21"]}],"mendeley":{"formattedCitation":"(15)","plainTextFormattedCitation":"(15)","previouslyFormattedCitation":"(15)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40397">
              <w:rPr>
                <w:rFonts w:ascii="Arial" w:hAnsi="Arial" w:cs="Arial"/>
                <w:noProof/>
                <w:sz w:val="20"/>
                <w:szCs w:val="20"/>
              </w:rPr>
              <w:t>(15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4C235100" w14:textId="77777777" w:rsidR="00122F66" w:rsidRPr="000832AE" w:rsidRDefault="00122F66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2AE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(0)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14:paraId="225BA359" w14:textId="7124E29C" w:rsidR="00122F66" w:rsidRPr="00CA5035" w:rsidRDefault="00122F66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410 220 (129) </w:t>
            </w:r>
          </w:p>
        </w:tc>
      </w:tr>
      <w:tr w:rsidR="00122F66" w:rsidRPr="000832AE" w14:paraId="49FAC9F9" w14:textId="77777777" w:rsidTr="0077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  <w:tcBorders>
              <w:top w:val="none" w:sz="0" w:space="0" w:color="auto"/>
              <w:bottom w:val="single" w:sz="4" w:space="0" w:color="auto"/>
            </w:tcBorders>
          </w:tcPr>
          <w:p w14:paraId="0F582CD8" w14:textId="77777777" w:rsidR="00122F66" w:rsidRPr="000832AE" w:rsidRDefault="00122F66" w:rsidP="005B12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spital costs</w:t>
            </w:r>
          </w:p>
        </w:tc>
        <w:tc>
          <w:tcPr>
            <w:tcW w:w="995" w:type="dxa"/>
            <w:tcBorders>
              <w:top w:val="none" w:sz="0" w:space="0" w:color="auto"/>
              <w:bottom w:val="single" w:sz="4" w:space="0" w:color="auto"/>
            </w:tcBorders>
          </w:tcPr>
          <w:p w14:paraId="44BD09D3" w14:textId="77777777" w:rsidR="00122F66" w:rsidRPr="000832AE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one" w:sz="0" w:space="0" w:color="auto"/>
              <w:bottom w:val="single" w:sz="4" w:space="0" w:color="auto"/>
            </w:tcBorders>
          </w:tcPr>
          <w:p w14:paraId="232EB5B3" w14:textId="77777777" w:rsidR="00122F66" w:rsidRPr="000832AE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none" w:sz="0" w:space="0" w:color="auto"/>
              <w:bottom w:val="single" w:sz="4" w:space="0" w:color="auto"/>
            </w:tcBorders>
          </w:tcPr>
          <w:p w14:paraId="51FD69E5" w14:textId="77777777" w:rsidR="00122F66" w:rsidRPr="000832AE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one" w:sz="0" w:space="0" w:color="auto"/>
              <w:bottom w:val="single" w:sz="4" w:space="0" w:color="auto"/>
            </w:tcBorders>
          </w:tcPr>
          <w:p w14:paraId="01D4562E" w14:textId="77777777" w:rsidR="00122F66" w:rsidRPr="000832AE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5035" w:rsidRPr="000832AE" w14:paraId="626FE054" w14:textId="77777777" w:rsidTr="007733A5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  <w:tcBorders>
              <w:top w:val="single" w:sz="4" w:space="0" w:color="auto"/>
              <w:bottom w:val="nil"/>
            </w:tcBorders>
          </w:tcPr>
          <w:p w14:paraId="21ABD044" w14:textId="4DCB4515" w:rsidR="00CA5035" w:rsidRPr="00CA5035" w:rsidRDefault="00CA5035" w:rsidP="005B1228">
            <w:pPr>
              <w:spacing w:line="480" w:lineRule="auto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7F4792">
              <w:rPr>
                <w:rFonts w:ascii="Arial" w:hAnsi="Arial" w:cs="Arial"/>
                <w:b w:val="0"/>
                <w:sz w:val="20"/>
                <w:szCs w:val="20"/>
              </w:rPr>
              <w:t xml:space="preserve">Chemotherapy 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14:paraId="57618C28" w14:textId="77777777" w:rsidR="00CA5035" w:rsidRPr="000832AE" w:rsidRDefault="00CA5035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544AB0FF" w14:textId="77777777" w:rsidR="00CA5035" w:rsidRPr="000832AE" w:rsidRDefault="00CA5035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4" w:space="0" w:color="auto"/>
              <w:bottom w:val="nil"/>
            </w:tcBorders>
          </w:tcPr>
          <w:p w14:paraId="50751801" w14:textId="77777777" w:rsidR="00CA5035" w:rsidRPr="000832AE" w:rsidRDefault="00CA5035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14:paraId="3726B162" w14:textId="77777777" w:rsidR="00CA5035" w:rsidRPr="000832AE" w:rsidRDefault="00CA5035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2F66" w:rsidRPr="000832AE" w14:paraId="2EE15454" w14:textId="77777777" w:rsidTr="00CA5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  <w:tcBorders>
              <w:top w:val="nil"/>
              <w:bottom w:val="single" w:sz="4" w:space="0" w:color="auto"/>
            </w:tcBorders>
          </w:tcPr>
          <w:p w14:paraId="22E2D363" w14:textId="7C7FA4E4" w:rsidR="00122F66" w:rsidRDefault="00122F66" w:rsidP="005B1228">
            <w:pPr>
              <w:spacing w:line="480" w:lineRule="auto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T</w:t>
            </w:r>
            <w:r w:rsidRPr="009E07F4">
              <w:rPr>
                <w:rFonts w:ascii="Arial" w:hAnsi="Arial" w:cs="Arial"/>
                <w:b w:val="0"/>
                <w:sz w:val="20"/>
                <w:szCs w:val="20"/>
              </w:rPr>
              <w:t>+EC</w:t>
            </w:r>
          </w:p>
          <w:p w14:paraId="5652572C" w14:textId="3F9BD9C7" w:rsidR="00122F66" w:rsidRPr="009E07F4" w:rsidRDefault="00122F66" w:rsidP="005B122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T</w:t>
            </w:r>
            <w:r w:rsidRPr="009E07F4">
              <w:rPr>
                <w:rFonts w:ascii="Arial" w:hAnsi="Arial" w:cs="Arial"/>
                <w:b w:val="0"/>
                <w:sz w:val="20"/>
                <w:szCs w:val="20"/>
              </w:rPr>
              <w:t>C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4EF7BFE9" w14:textId="77777777" w:rsidR="00122F66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811">
              <w:rPr>
                <w:rFonts w:ascii="Arial" w:hAnsi="Arial" w:cs="Arial"/>
                <w:sz w:val="20"/>
                <w:szCs w:val="20"/>
              </w:rPr>
              <w:t>3285</w:t>
            </w:r>
          </w:p>
          <w:p w14:paraId="118A1B0C" w14:textId="77777777" w:rsidR="00122F66" w:rsidRPr="00306811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5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7A4F6F61" w14:textId="77777777" w:rsidR="00122F66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 w:fldLock="1"/>
            </w:r>
            <w:r>
              <w:rPr>
                <w:rFonts w:ascii="Arial" w:hAnsi="Arial" w:cs="Arial"/>
                <w:sz w:val="20"/>
                <w:szCs w:val="20"/>
              </w:rPr>
              <w:instrText>ADDIN CSL_CITATION {"citationItems":[{"id":"ITEM-1","itemData":{"id":"ITEM-1","issued":{"date-parts":[["2022"]]},"title":"Tampere University Hospital Costing Manual","type":"report"},"uris":["http://www.mendeley.com/documents/?uuid=6dd35dfa-844b-420f-b445-3f98c7295bca"]}],"mendeley":{"formattedCitation":"(16)","plainTextFormattedCitation":"(16)","previouslyFormattedCitation":"(16)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40397">
              <w:rPr>
                <w:rFonts w:ascii="Arial" w:hAnsi="Arial" w:cs="Arial"/>
                <w:noProof/>
                <w:sz w:val="20"/>
                <w:szCs w:val="20"/>
              </w:rPr>
              <w:t>(16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5470DF70" w14:textId="77777777" w:rsidR="00122F66" w:rsidRPr="00306811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 w:fldLock="1"/>
            </w:r>
            <w:r>
              <w:rPr>
                <w:rFonts w:ascii="Arial" w:hAnsi="Arial" w:cs="Arial"/>
                <w:sz w:val="20"/>
                <w:szCs w:val="20"/>
              </w:rPr>
              <w:instrText>ADDIN CSL_CITATION {"citationItems":[{"id":"ITEM-1","itemData":{"id":"ITEM-1","issued":{"date-parts":[["2022"]]},"title":"Tampere University Hospital Costing Manual","type":"report"},"uris":["http://www.mendeley.com/documents/?uuid=6dd35dfa-844b-420f-b445-3f98c7295bca"]}],"mendeley":{"formattedCitation":"(16)","plainTextFormattedCitation":"(16)","previouslyFormattedCitation":"(16)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40397">
              <w:rPr>
                <w:rFonts w:ascii="Arial" w:hAnsi="Arial" w:cs="Arial"/>
                <w:noProof/>
                <w:sz w:val="20"/>
                <w:szCs w:val="20"/>
              </w:rPr>
              <w:t>(16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139" w:type="dxa"/>
            <w:tcBorders>
              <w:top w:val="nil"/>
              <w:bottom w:val="single" w:sz="4" w:space="0" w:color="auto"/>
            </w:tcBorders>
          </w:tcPr>
          <w:p w14:paraId="706B2C8D" w14:textId="77777777" w:rsidR="00CA5035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0832AE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348 210 (106)</w:t>
            </w:r>
          </w:p>
          <w:p w14:paraId="6437B4EA" w14:textId="5A992135" w:rsidR="00122F66" w:rsidRPr="00CA5035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45 315 (19)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14:paraId="344DA85E" w14:textId="77777777" w:rsidR="00122F66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0832AE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88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</w:t>
            </w:r>
            <w:r w:rsidRPr="000832AE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125 (25)</w:t>
            </w:r>
          </w:p>
          <w:p w14:paraId="2240E6C2" w14:textId="77777777" w:rsidR="00122F66" w:rsidRPr="000832AE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465 (9)</w:t>
            </w:r>
          </w:p>
        </w:tc>
      </w:tr>
      <w:tr w:rsidR="00122F66" w:rsidRPr="000832AE" w14:paraId="3E3AEDDE" w14:textId="77777777" w:rsidTr="00CA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  <w:tcBorders>
              <w:top w:val="single" w:sz="4" w:space="0" w:color="auto"/>
            </w:tcBorders>
          </w:tcPr>
          <w:p w14:paraId="0E26ACE9" w14:textId="58FE73DE" w:rsidR="00122F66" w:rsidRPr="00CA5035" w:rsidRDefault="00122F66" w:rsidP="005B1228">
            <w:pPr>
              <w:spacing w:line="480" w:lineRule="auto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T</w:t>
            </w:r>
            <w:r w:rsidRPr="007F4792">
              <w:rPr>
                <w:rFonts w:ascii="Arial" w:hAnsi="Arial" w:cs="Arial"/>
                <w:b w:val="0"/>
                <w:sz w:val="20"/>
                <w:szCs w:val="20"/>
              </w:rPr>
              <w:t>reating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severe</w:t>
            </w:r>
            <w:r w:rsidRPr="007F4792">
              <w:rPr>
                <w:rFonts w:ascii="Arial" w:hAnsi="Arial" w:cs="Arial"/>
                <w:b w:val="0"/>
                <w:sz w:val="20"/>
                <w:szCs w:val="20"/>
              </w:rPr>
              <w:t xml:space="preserve"> neutropenic infection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7CC41060" w14:textId="77777777" w:rsidR="00122F66" w:rsidRPr="00306811" w:rsidRDefault="00122F66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811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2407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.20</w:t>
            </w:r>
            <w:r w:rsidRPr="00306811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08B539C0" w14:textId="77777777" w:rsidR="00122F66" w:rsidRPr="00306811" w:rsidRDefault="00122F66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 w:fldLock="1"/>
            </w:r>
            <w:r>
              <w:rPr>
                <w:rFonts w:ascii="Arial" w:hAnsi="Arial" w:cs="Arial"/>
                <w:sz w:val="20"/>
                <w:szCs w:val="20"/>
              </w:rPr>
              <w:instrText>ADDIN CSL_CITATION {"citationItems":[{"id":"ITEM-1","itemData":{"DOI":"10.1016/S1470-2045(09)70307-9","ISSN":"1474-5488 (Electronic)","PMID":"19906561","abstract":"BACKGROUND: Standard adjuvant chemotherapy regimens for patients with  moderate-to-high-risk early breast cancer typically contain a taxane, an anthracycline, and cyclophosphamide. We aimed to investigate whether integration of capecitabine into such a regimen enhances outcome. METHODS: In this open-label trial, we randomly assigned (centrally by computer; stratified by node status, HER2 status, and centre) 1500 women with axillary node-positive or high-risk node-negative breast cancer to either three cycles of capecitabine and docetaxel followed by three cycles of cyclophosphamide, epirubicin, and capecitabine (capecitabine group, n=753), or to three cycles of docetaxel followed by three cycles of cyclophosphamide, epirubicin, and fluorouracil (control group, n=747). The primary endpoint was recurrence-free survival. A planned interim analysis was done after 3 years' median follow-up. Efficacy analyses were by modified intention to treat. The study is registered with ClinicalTrials.gov, number NCT00114816. FINDINGS: Two patients in each group were excluded from efficacy analyses because of withdrawal of consent or distant metastases. After a median follow-up of 35 months (IQR 25.5-43.6), recurrence-free survival at 3 years was better with the capecitabine regimen than with control (93%vs 89%; hazard ratio 0.66, 95% CI 0.47-0.94; p=0.020). The capecitabine regimen was associated with more cases of grade 3 or 4 diarrhoea (46/740 [6%] vs 25/741 [3%]) and hand-foot syndrome (83/741 [11%] vs 2/741 [&lt;1%]) and the control regimen with more occurrences of grade 3 or 4 neutropenia (368/375 [98%] vs 325/378 [86%]) and febrile neutropenia (65/741 [9%] vs 33/742 [4%]). More patients discontinued planned treatment in the capecitabine group than in the control group (178/744 [24%] vs 23/741 [3%]). Four patients in the capecitabine group and two in the control group died from potentially treatment-related causes. INTERPRETATION: The capecitabine-containing chemotherapy regimen reduced breast cancer recurrence compared with a control schedule of standard agents. Capecitabine administration was frequently discontinued because of adverse effects. FUNDING: Roche, Sanofi-Aventis, AstraZeneca, Cancer Society of Finland.","author":[{"dropping-particle":"","family":"Joensuu","given":"Heikki","non-dropping-particle":"","parse-names":false,"suffix":""},{"dropping-particle":"","family":"Kellokumpu-Lehtinen","given":"Pirkko-Liisa","non-dropping-particle":"","parse-names":false,"suffix":""},{"dropping-particle":"","family":"Huovinen","given":"Riikka","non-dropping-particle":"","parse-names":false,"suffix":""},{"dropping-particle":"","family":"Jukkola-Vuorinen","given":"Arja","non-dropping-particle":"","parse-names":false,"suffix":""},{"dropping-particle":"","family":"Tanner","given":"Minna","non-dropping-particle":"","parse-names":false,"suffix":""},{"dropping-particle":"","family":"Asola","given":"Raija","non-dropping-particle":"","parse-names":false,"suffix":""},{"dropping-particle":"","family":"Kokko","given":"Riitta","non-dropping-particle":"","parse-names":false,"suffix":""},{"dropping-particle":"","family":"Ahlgren","given":"Johan","non-dropping-particle":"","parse-names":false,"suffix":""},{"dropping-particle":"","family":"Auvinen","given":"Päivi","non-dropping-particle":"","parse-names":false,"suffix":""},{"dropping-particle":"","family":"Hemminki","given":"Akseli","non-dropping-particle":"","parse-names":false,"suffix":""},{"dropping-particle":"","family":"Paija","given":"Outi","non-dropping-particle":"","parse-names":false,"suffix":""},{"dropping-particle":"","family":"Helle","given":"Leena","non-dropping-particle":"","parse-names":false,"suffix":""},{"dropping-particle":"","family":"Nuortio","given":"Lauri","non-dropping-particle":"","parse-names":false,"suffix":""},{"dropping-particle":"","family":"Villman","given":"Kenneth","non-dropping-particle":"","parse-names":false,"suffix":""},{"dropping-particle":"","family":"Nilsson","given":"Greger","non-dropping-particle":"","parse-names":false,"suffix":""},{"dropping-particle":"","family":"Lahtela","given":"Sirpa-Liisa","non-dropping-particle":"","parse-names":false,"suffix":""},{"dropping-particle":"","family":"Lehtiö","given":"Kaisa","non-dropping-particle":"","parse-names":false,"suffix":""},{"dropping-particle":"","family":"Pajunen","given":"Marjo","non-dropping-particle":"","parse-names":false,"suffix":""},{"dropping-particle":"","family":"Poikonen","given":"Paula","non-dropping-particle":"","parse-names":false,"suffix":""},{"dropping-particle":"","family":"Nyandoto","given":"Paul","non-dropping-particle":"","parse-names":false,"suffix":""},{"dropping-particle":"","family":"Kataja","given":"Vesa","non-dropping-particle":"","parse-names":false,"suffix":""},{"dropping-particle":"","family":"Bono","given":"Petri","non-dropping-particle":"","parse-names":false,"suffix":""},{"dropping-particle":"","family":"Leinonen","given":"Mika","non-dropping-particle":"","parse-names":false,"suffix":""},{"dropping-particle":"","family":"Lindman","given":"Henrik","non-dropping-particle":"","parse-names":false,"suffix":""}],"container-title":"The Lancet. Oncology","id":"ITEM-1","issue":"12","issued":{"date-parts":[["2009","12"]]},"language":"eng","page":"1145-1151","publisher-place":"England","title":"Adjuvant capecitabine in combination with docetaxel and cyclophosphamide plus  epirubicin for breast cancer: an open-label, randomised controlled trial.","type":"article-journal","volume":"10"},"uris":["http://www.mendeley.com/documents/?uuid=f0ccb54b-e3e5-4378-bcee-8a656567fd1f"]},{"id":"ITEM-2","itemData":{"id":"ITEM-2","issued":{"date-parts":[["2022"]]},"title":"Tampere University Hospital Costing Manual","type":"report"},"uris":["http://www.mendeley.com/documents/?uuid=6dd35dfa-844b-420f-b445-3f98c7295bca"]}],"mendeley":{"formattedCitation":"(16,19)","plainTextFormattedCitation":"(16,19)","previouslyFormattedCitation":"(16,19)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40397">
              <w:rPr>
                <w:rFonts w:ascii="Arial" w:hAnsi="Arial" w:cs="Arial"/>
                <w:noProof/>
                <w:sz w:val="20"/>
                <w:szCs w:val="20"/>
              </w:rPr>
              <w:t>(16,19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14:paraId="49363BD9" w14:textId="34AFFDEA" w:rsidR="00122F66" w:rsidRPr="00CA5035" w:rsidRDefault="00122F66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0832AE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6 479.20</w:t>
            </w:r>
            <w:r w:rsidRPr="000832AE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(11)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40A2BD0A" w14:textId="77777777" w:rsidR="00122F66" w:rsidRPr="00C944D8" w:rsidRDefault="00122F66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7 222 (3)</w:t>
            </w:r>
          </w:p>
        </w:tc>
      </w:tr>
      <w:tr w:rsidR="00122F66" w:rsidRPr="000832AE" w14:paraId="37D4442F" w14:textId="77777777" w:rsidTr="00CA5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02A012F3" w14:textId="5EACD3EC" w:rsidR="00122F66" w:rsidRPr="00CA5035" w:rsidRDefault="00122F66" w:rsidP="005B1228">
            <w:pPr>
              <w:spacing w:line="480" w:lineRule="auto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7F4792">
              <w:rPr>
                <w:rFonts w:ascii="Arial" w:hAnsi="Arial" w:cs="Arial"/>
                <w:b w:val="0"/>
                <w:sz w:val="20"/>
                <w:szCs w:val="20"/>
              </w:rPr>
              <w:t xml:space="preserve">Purchase service voucher for a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w</w:t>
            </w:r>
            <w:r w:rsidRPr="007F4792">
              <w:rPr>
                <w:rFonts w:ascii="Arial" w:hAnsi="Arial" w:cs="Arial"/>
                <w:b w:val="0"/>
                <w:sz w:val="20"/>
                <w:szCs w:val="20"/>
              </w:rPr>
              <w:t>ig</w:t>
            </w:r>
          </w:p>
        </w:tc>
        <w:tc>
          <w:tcPr>
            <w:tcW w:w="995" w:type="dxa"/>
          </w:tcPr>
          <w:p w14:paraId="5203A85A" w14:textId="77777777" w:rsidR="00122F66" w:rsidRPr="00306811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811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314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.</w:t>
            </w:r>
            <w:r w:rsidRPr="00306811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96 </w:t>
            </w:r>
          </w:p>
        </w:tc>
        <w:tc>
          <w:tcPr>
            <w:tcW w:w="1728" w:type="dxa"/>
          </w:tcPr>
          <w:p w14:paraId="715E67C0" w14:textId="77777777" w:rsidR="00122F66" w:rsidRPr="00306811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 w:fldLock="1"/>
            </w:r>
            <w:r>
              <w:rPr>
                <w:rFonts w:ascii="Arial" w:hAnsi="Arial" w:cs="Arial"/>
                <w:sz w:val="20"/>
                <w:szCs w:val="20"/>
              </w:rPr>
              <w:instrText>ADDIN CSL_CITATION {"citationItems":[{"id":"ITEM-1","itemData":{"id":"ITEM-1","issued":{"date-parts":[["2022"]]},"title":"Tampere University Hospital Costing Manual","type":"report"},"uris":["http://www.mendeley.com/documents/?uuid=6dd35dfa-844b-420f-b445-3f98c7295bca"]}],"mendeley":{"formattedCitation":"(16)","plainTextFormattedCitation":"(16)","previouslyFormattedCitation":"(16)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40397">
              <w:rPr>
                <w:rFonts w:ascii="Arial" w:hAnsi="Arial" w:cs="Arial"/>
                <w:noProof/>
                <w:sz w:val="20"/>
                <w:szCs w:val="20"/>
              </w:rPr>
              <w:t>(16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139" w:type="dxa"/>
          </w:tcPr>
          <w:p w14:paraId="3936444A" w14:textId="274ADD60" w:rsidR="00122F66" w:rsidRPr="00CA5035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2AE">
              <w:rPr>
                <w:rFonts w:ascii="Arial" w:hAnsi="Arial" w:cs="Arial"/>
                <w:sz w:val="20"/>
                <w:szCs w:val="20"/>
              </w:rPr>
              <w:t>3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32AE">
              <w:rPr>
                <w:rFonts w:ascii="Arial" w:hAnsi="Arial" w:cs="Arial"/>
                <w:sz w:val="20"/>
                <w:szCs w:val="20"/>
              </w:rPr>
              <w:t>370</w:t>
            </w:r>
            <w:r>
              <w:rPr>
                <w:rFonts w:ascii="Arial" w:hAnsi="Arial" w:cs="Arial"/>
                <w:sz w:val="20"/>
                <w:szCs w:val="20"/>
              </w:rPr>
              <w:t xml:space="preserve"> (125)</w:t>
            </w:r>
            <w:r w:rsidRPr="000832A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86" w:type="dxa"/>
          </w:tcPr>
          <w:p w14:paraId="71E6A1A6" w14:textId="77777777" w:rsidR="00122F66" w:rsidRPr="000832AE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2AE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32AE">
              <w:rPr>
                <w:rFonts w:ascii="Arial" w:hAnsi="Arial" w:cs="Arial"/>
                <w:sz w:val="20"/>
                <w:szCs w:val="20"/>
              </w:rPr>
              <w:t>33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832AE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0832AE">
              <w:rPr>
                <w:rFonts w:ascii="Arial" w:hAnsi="Arial" w:cs="Arial"/>
                <w:sz w:val="20"/>
                <w:szCs w:val="20"/>
              </w:rPr>
              <w:t xml:space="preserve"> (34)</w:t>
            </w:r>
          </w:p>
        </w:tc>
      </w:tr>
      <w:tr w:rsidR="00122F66" w14:paraId="1F1458A5" w14:textId="77777777" w:rsidTr="00864457">
        <w:trPr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  <w:tcBorders>
              <w:bottom w:val="single" w:sz="24" w:space="0" w:color="auto"/>
            </w:tcBorders>
          </w:tcPr>
          <w:p w14:paraId="654881AF" w14:textId="77777777" w:rsidR="00122F66" w:rsidRPr="007F4792" w:rsidRDefault="00122F66" w:rsidP="005B12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ubtotal (health care provider perspective) </w:t>
            </w:r>
          </w:p>
        </w:tc>
        <w:tc>
          <w:tcPr>
            <w:tcW w:w="995" w:type="dxa"/>
            <w:tcBorders>
              <w:bottom w:val="single" w:sz="24" w:space="0" w:color="auto"/>
            </w:tcBorders>
          </w:tcPr>
          <w:p w14:paraId="29A402C6" w14:textId="77777777" w:rsidR="00122F66" w:rsidRPr="00306811" w:rsidRDefault="00122F66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28" w:type="dxa"/>
            <w:tcBorders>
              <w:bottom w:val="single" w:sz="24" w:space="0" w:color="auto"/>
            </w:tcBorders>
          </w:tcPr>
          <w:p w14:paraId="140B247F" w14:textId="77777777" w:rsidR="00122F66" w:rsidRPr="00306811" w:rsidRDefault="00122F66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bottom w:val="single" w:sz="24" w:space="0" w:color="auto"/>
            </w:tcBorders>
          </w:tcPr>
          <w:p w14:paraId="0A83E951" w14:textId="77777777" w:rsidR="00122F66" w:rsidRPr="003C2BCD" w:rsidRDefault="00122F66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i-FI"/>
              </w:rPr>
            </w:pPr>
            <w:r w:rsidRPr="003C2B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i-FI"/>
              </w:rPr>
              <w:t>459 374</w:t>
            </w:r>
          </w:p>
        </w:tc>
        <w:tc>
          <w:tcPr>
            <w:tcW w:w="1586" w:type="dxa"/>
            <w:tcBorders>
              <w:bottom w:val="single" w:sz="24" w:space="0" w:color="auto"/>
            </w:tcBorders>
          </w:tcPr>
          <w:p w14:paraId="019A7F5A" w14:textId="77777777" w:rsidR="00122F66" w:rsidRPr="003C2BCD" w:rsidRDefault="00122F66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i-FI"/>
              </w:rPr>
            </w:pPr>
            <w:r w:rsidRPr="003C2B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i-FI"/>
              </w:rPr>
              <w:t>532 370</w:t>
            </w:r>
          </w:p>
        </w:tc>
      </w:tr>
      <w:tr w:rsidR="00122F66" w14:paraId="4EF4ADDB" w14:textId="77777777" w:rsidTr="00864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  <w:tcBorders>
              <w:top w:val="single" w:sz="24" w:space="0" w:color="auto"/>
              <w:bottom w:val="single" w:sz="4" w:space="0" w:color="auto"/>
            </w:tcBorders>
          </w:tcPr>
          <w:p w14:paraId="6A996737" w14:textId="77777777" w:rsidR="00122F66" w:rsidRPr="007F4792" w:rsidRDefault="00122F66" w:rsidP="005B122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etal costs</w:t>
            </w:r>
          </w:p>
        </w:tc>
        <w:tc>
          <w:tcPr>
            <w:tcW w:w="995" w:type="dxa"/>
            <w:tcBorders>
              <w:top w:val="single" w:sz="24" w:space="0" w:color="auto"/>
              <w:bottom w:val="single" w:sz="4" w:space="0" w:color="auto"/>
            </w:tcBorders>
          </w:tcPr>
          <w:p w14:paraId="1A1993F1" w14:textId="77777777" w:rsidR="00122F66" w:rsidRPr="00306811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28" w:type="dxa"/>
            <w:tcBorders>
              <w:top w:val="single" w:sz="24" w:space="0" w:color="auto"/>
              <w:bottom w:val="single" w:sz="4" w:space="0" w:color="auto"/>
            </w:tcBorders>
          </w:tcPr>
          <w:p w14:paraId="624D565F" w14:textId="77777777" w:rsidR="00122F66" w:rsidRPr="00306811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24" w:space="0" w:color="auto"/>
              <w:bottom w:val="single" w:sz="4" w:space="0" w:color="auto"/>
            </w:tcBorders>
          </w:tcPr>
          <w:p w14:paraId="4BF761D6" w14:textId="77777777" w:rsidR="00122F66" w:rsidRPr="000832AE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586" w:type="dxa"/>
            <w:tcBorders>
              <w:top w:val="single" w:sz="24" w:space="0" w:color="auto"/>
              <w:bottom w:val="single" w:sz="4" w:space="0" w:color="auto"/>
            </w:tcBorders>
          </w:tcPr>
          <w:p w14:paraId="6C713B16" w14:textId="77777777" w:rsidR="00122F66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</w:tr>
      <w:tr w:rsidR="003079FC" w14:paraId="7A19FC77" w14:textId="77777777" w:rsidTr="007733A5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  <w:tcBorders>
              <w:top w:val="single" w:sz="4" w:space="0" w:color="auto"/>
              <w:bottom w:val="nil"/>
            </w:tcBorders>
          </w:tcPr>
          <w:p w14:paraId="4C01CC05" w14:textId="58987B78" w:rsidR="003079FC" w:rsidRPr="003079FC" w:rsidRDefault="003079FC" w:rsidP="005B1228">
            <w:pPr>
              <w:spacing w:line="480" w:lineRule="auto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7F4792">
              <w:rPr>
                <w:rFonts w:ascii="Arial" w:hAnsi="Arial" w:cs="Arial"/>
                <w:b w:val="0"/>
                <w:sz w:val="20"/>
                <w:szCs w:val="20"/>
              </w:rPr>
              <w:t xml:space="preserve">Supportive medication with chemotherapy 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14:paraId="7BFCBAAC" w14:textId="77777777" w:rsidR="003079FC" w:rsidRPr="00306811" w:rsidRDefault="003079FC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14:paraId="2992570A" w14:textId="77777777" w:rsidR="003079FC" w:rsidRPr="00306811" w:rsidRDefault="003079FC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4" w:space="0" w:color="auto"/>
              <w:bottom w:val="nil"/>
            </w:tcBorders>
          </w:tcPr>
          <w:p w14:paraId="6E21EC87" w14:textId="77777777" w:rsidR="003079FC" w:rsidRPr="000832AE" w:rsidRDefault="003079FC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14:paraId="267BE557" w14:textId="77777777" w:rsidR="003079FC" w:rsidRDefault="003079FC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</w:tr>
      <w:tr w:rsidR="00122F66" w:rsidRPr="000832AE" w14:paraId="7FA19637" w14:textId="77777777" w:rsidTr="0077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  <w:tcBorders>
              <w:top w:val="nil"/>
              <w:bottom w:val="none" w:sz="0" w:space="0" w:color="auto"/>
            </w:tcBorders>
          </w:tcPr>
          <w:p w14:paraId="798AB076" w14:textId="77777777" w:rsidR="00122F66" w:rsidRDefault="00122F66" w:rsidP="005B1228">
            <w:pPr>
              <w:spacing w:line="480" w:lineRule="auto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T</w:t>
            </w:r>
            <w:r w:rsidRPr="009E07F4">
              <w:rPr>
                <w:rFonts w:ascii="Arial" w:hAnsi="Arial" w:cs="Arial"/>
                <w:b w:val="0"/>
                <w:sz w:val="20"/>
                <w:szCs w:val="20"/>
              </w:rPr>
              <w:t>+EC</w:t>
            </w:r>
          </w:p>
          <w:p w14:paraId="2428D11E" w14:textId="04AFD7DF" w:rsidR="00122F66" w:rsidRPr="00864457" w:rsidRDefault="00122F66" w:rsidP="005B1228">
            <w:pPr>
              <w:spacing w:line="480" w:lineRule="auto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T</w:t>
            </w:r>
            <w:r w:rsidRPr="009E07F4">
              <w:rPr>
                <w:rFonts w:ascii="Arial" w:hAnsi="Arial" w:cs="Arial"/>
                <w:b w:val="0"/>
                <w:sz w:val="20"/>
                <w:szCs w:val="20"/>
              </w:rPr>
              <w:t>C</w:t>
            </w:r>
          </w:p>
        </w:tc>
        <w:tc>
          <w:tcPr>
            <w:tcW w:w="995" w:type="dxa"/>
            <w:tcBorders>
              <w:top w:val="nil"/>
              <w:bottom w:val="none" w:sz="0" w:space="0" w:color="auto"/>
            </w:tcBorders>
          </w:tcPr>
          <w:p w14:paraId="4242CA8D" w14:textId="77777777" w:rsidR="00122F66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306811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</w:t>
            </w:r>
            <w:r w:rsidRPr="00306811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947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.</w:t>
            </w:r>
            <w:r w:rsidRPr="00306811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</w:t>
            </w:r>
          </w:p>
          <w:p w14:paraId="17616B27" w14:textId="77777777" w:rsidR="00122F66" w:rsidRPr="00306811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1 836.70</w:t>
            </w:r>
          </w:p>
        </w:tc>
        <w:tc>
          <w:tcPr>
            <w:tcW w:w="1728" w:type="dxa"/>
            <w:tcBorders>
              <w:top w:val="nil"/>
              <w:bottom w:val="none" w:sz="0" w:space="0" w:color="auto"/>
            </w:tcBorders>
          </w:tcPr>
          <w:p w14:paraId="3C037309" w14:textId="77777777" w:rsidR="00122F66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 w:fldLock="1"/>
            </w:r>
            <w:r>
              <w:rPr>
                <w:rFonts w:ascii="Arial" w:hAnsi="Arial" w:cs="Arial"/>
                <w:sz w:val="20"/>
                <w:szCs w:val="20"/>
              </w:rPr>
              <w:instrText>ADDIN CSL_CITATION {"citationItems":[{"id":"ITEM-1","itemData":{"URL":"https://www.apteekkariliitto.fi/en/b-to-b-services.html","accessed":{"date-parts":[["2024","7","6"]]},"id":"ITEM-1","issued":{"date-parts":[["0"]]},"title":"The Database of Pharmaceutical Preparations of the Association of Finnish Pharmacies (AFP).","type":"webpage"},"uris":["http://www.mendeley.com/documents/?uuid=a8048761-1fa3-425d-b0ad-4953254104e4"]}],"mendeley":{"formattedCitation":"(17)","plainTextFormattedCitation":"(17)","previouslyFormattedCitation":"(17)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40397">
              <w:rPr>
                <w:rFonts w:ascii="Arial" w:hAnsi="Arial" w:cs="Arial"/>
                <w:noProof/>
                <w:sz w:val="20"/>
                <w:szCs w:val="20"/>
              </w:rPr>
              <w:t>(17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6B60E221" w14:textId="77777777" w:rsidR="00122F66" w:rsidRPr="00306811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 w:fldLock="1"/>
            </w:r>
            <w:r>
              <w:rPr>
                <w:rFonts w:ascii="Arial" w:hAnsi="Arial" w:cs="Arial"/>
                <w:sz w:val="20"/>
                <w:szCs w:val="20"/>
              </w:rPr>
              <w:instrText>ADDIN CSL_CITATION {"citationItems":[{"id":"ITEM-1","itemData":{"URL":"https://www.apteekkariliitto.fi/en/b-to-b-services.html","accessed":{"date-parts":[["2024","7","6"]]},"id":"ITEM-1","issued":{"date-parts":[["0"]]},"title":"The Database of Pharmaceutical Preparations of the Association of Finnish Pharmacies (AFP).","type":"webpage"},"uris":["http://www.mendeley.com/documents/?uuid=a8048761-1fa3-425d-b0ad-4953254104e4"]}],"mendeley":{"formattedCitation":"(17)","plainTextFormattedCitation":"(17)","previouslyFormattedCitation":"(17)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40397">
              <w:rPr>
                <w:rFonts w:ascii="Arial" w:hAnsi="Arial" w:cs="Arial"/>
                <w:noProof/>
                <w:sz w:val="20"/>
                <w:szCs w:val="20"/>
              </w:rPr>
              <w:t>(17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139" w:type="dxa"/>
            <w:tcBorders>
              <w:top w:val="nil"/>
              <w:bottom w:val="none" w:sz="0" w:space="0" w:color="auto"/>
            </w:tcBorders>
          </w:tcPr>
          <w:p w14:paraId="082D7D15" w14:textId="77777777" w:rsidR="00122F66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0832AE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312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</w:t>
            </w:r>
            <w:r w:rsidRPr="000832AE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477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.</w:t>
            </w:r>
            <w:r w:rsidRPr="000832AE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</w:t>
            </w:r>
            <w:r w:rsidRPr="000832AE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(106)</w:t>
            </w:r>
          </w:p>
          <w:p w14:paraId="54244121" w14:textId="77777777" w:rsidR="00122F66" w:rsidRPr="000832AE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897.30 (19)</w:t>
            </w:r>
          </w:p>
        </w:tc>
        <w:tc>
          <w:tcPr>
            <w:tcW w:w="1586" w:type="dxa"/>
            <w:tcBorders>
              <w:top w:val="nil"/>
              <w:bottom w:val="none" w:sz="0" w:space="0" w:color="auto"/>
            </w:tcBorders>
          </w:tcPr>
          <w:p w14:paraId="63E88B7D" w14:textId="77777777" w:rsidR="00122F66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0832AE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73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</w:t>
            </w:r>
            <w:r w:rsidRPr="000832AE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697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.</w:t>
            </w:r>
            <w:r w:rsidRPr="000832AE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</w:t>
            </w:r>
            <w:r w:rsidRPr="000832AE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(25)</w:t>
            </w:r>
          </w:p>
          <w:p w14:paraId="6B3C33F1" w14:textId="77777777" w:rsidR="00122F66" w:rsidRPr="000832AE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530.30 (9)</w:t>
            </w:r>
          </w:p>
        </w:tc>
      </w:tr>
      <w:tr w:rsidR="00060795" w:rsidRPr="000832AE" w14:paraId="6B6B898A" w14:textId="77777777" w:rsidTr="0077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  <w:tcBorders>
              <w:bottom w:val="nil"/>
            </w:tcBorders>
          </w:tcPr>
          <w:p w14:paraId="6609788C" w14:textId="5A9FA0E9" w:rsidR="00060795" w:rsidRPr="00060795" w:rsidRDefault="00060795" w:rsidP="005B1228">
            <w:pPr>
              <w:spacing w:line="480" w:lineRule="auto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7F4792">
              <w:rPr>
                <w:rFonts w:ascii="Arial" w:hAnsi="Arial" w:cs="Arial"/>
                <w:b w:val="0"/>
                <w:sz w:val="20"/>
                <w:szCs w:val="20"/>
              </w:rPr>
              <w:t xml:space="preserve">Hospital outpatient fee of chemotherapy </w:t>
            </w:r>
          </w:p>
        </w:tc>
        <w:tc>
          <w:tcPr>
            <w:tcW w:w="995" w:type="dxa"/>
            <w:tcBorders>
              <w:bottom w:val="nil"/>
            </w:tcBorders>
          </w:tcPr>
          <w:p w14:paraId="14628EF2" w14:textId="77777777" w:rsidR="00060795" w:rsidRPr="00306811" w:rsidRDefault="00060795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28" w:type="dxa"/>
            <w:tcBorders>
              <w:bottom w:val="nil"/>
            </w:tcBorders>
          </w:tcPr>
          <w:p w14:paraId="24128599" w14:textId="77777777" w:rsidR="00060795" w:rsidRDefault="00060795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bottom w:val="nil"/>
            </w:tcBorders>
          </w:tcPr>
          <w:p w14:paraId="759C1472" w14:textId="77777777" w:rsidR="00060795" w:rsidRPr="000832AE" w:rsidRDefault="00060795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586" w:type="dxa"/>
            <w:tcBorders>
              <w:bottom w:val="nil"/>
            </w:tcBorders>
          </w:tcPr>
          <w:p w14:paraId="7FC95FC2" w14:textId="77777777" w:rsidR="00060795" w:rsidRPr="000832AE" w:rsidRDefault="00060795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</w:tr>
      <w:tr w:rsidR="00122F66" w:rsidRPr="000832AE" w14:paraId="3B381330" w14:textId="77777777" w:rsidTr="00773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  <w:tcBorders>
              <w:top w:val="nil"/>
              <w:bottom w:val="single" w:sz="4" w:space="0" w:color="auto"/>
            </w:tcBorders>
          </w:tcPr>
          <w:p w14:paraId="02070692" w14:textId="77777777" w:rsidR="00122F66" w:rsidRDefault="00122F66" w:rsidP="005B1228">
            <w:pPr>
              <w:spacing w:line="480" w:lineRule="auto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T</w:t>
            </w:r>
            <w:r w:rsidRPr="009E07F4">
              <w:rPr>
                <w:rFonts w:ascii="Arial" w:hAnsi="Arial" w:cs="Arial"/>
                <w:b w:val="0"/>
                <w:sz w:val="20"/>
                <w:szCs w:val="20"/>
              </w:rPr>
              <w:t>+EC, N</w:t>
            </w:r>
          </w:p>
          <w:p w14:paraId="58E7DBA5" w14:textId="38ECF412" w:rsidR="00122F66" w:rsidRPr="00060795" w:rsidRDefault="00122F66" w:rsidP="005B1228">
            <w:pPr>
              <w:spacing w:line="480" w:lineRule="auto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T</w:t>
            </w:r>
            <w:r w:rsidRPr="009E07F4">
              <w:rPr>
                <w:rFonts w:ascii="Arial" w:hAnsi="Arial" w:cs="Arial"/>
                <w:b w:val="0"/>
                <w:sz w:val="20"/>
                <w:szCs w:val="20"/>
              </w:rPr>
              <w:t>C, N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14:paraId="24360C05" w14:textId="77777777" w:rsidR="00122F66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306811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195</w:t>
            </w:r>
          </w:p>
          <w:p w14:paraId="4877F342" w14:textId="77777777" w:rsidR="00122F66" w:rsidRPr="00306811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171.80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14:paraId="685E4164" w14:textId="77777777" w:rsidR="00122F66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 w:fldLock="1"/>
            </w:r>
            <w:r>
              <w:rPr>
                <w:rFonts w:ascii="Arial" w:hAnsi="Arial" w:cs="Arial"/>
                <w:sz w:val="20"/>
                <w:szCs w:val="20"/>
              </w:rPr>
              <w:instrText>ADDIN CSL_CITATION {"citationItems":[{"id":"ITEM-1","itemData":{"id":"ITEM-1","issued":{"date-parts":[["2022"]]},"title":"Tampere University Hospital Costing Manual","type":"report"},"uris":["http://www.mendeley.com/documents/?uuid=6dd35dfa-844b-420f-b445-3f98c7295bca"]}],"mendeley":{"formattedCitation":"(16)","plainTextFormattedCitation":"(16)","previouslyFormattedCitation":"(16)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40397">
              <w:rPr>
                <w:rFonts w:ascii="Arial" w:hAnsi="Arial" w:cs="Arial"/>
                <w:noProof/>
                <w:sz w:val="20"/>
                <w:szCs w:val="20"/>
              </w:rPr>
              <w:t>(16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  <w:p w14:paraId="02FF890D" w14:textId="77777777" w:rsidR="00122F66" w:rsidRPr="00306811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 w:fldLock="1"/>
            </w:r>
            <w:r>
              <w:rPr>
                <w:rFonts w:ascii="Arial" w:hAnsi="Arial" w:cs="Arial"/>
                <w:sz w:val="20"/>
                <w:szCs w:val="20"/>
              </w:rPr>
              <w:instrText>ADDIN CSL_CITATION {"citationItems":[{"id":"ITEM-1","itemData":{"id":"ITEM-1","issued":{"date-parts":[["2022"]]},"title":"Tampere University Hospital Costing Manual","type":"report"},"uris":["http://www.mendeley.com/documents/?uuid=6dd35dfa-844b-420f-b445-3f98c7295bca"]}],"mendeley":{"formattedCitation":"(16)","plainTextFormattedCitation":"(16)","previouslyFormattedCitation":"(16)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40397">
              <w:rPr>
                <w:rFonts w:ascii="Arial" w:hAnsi="Arial" w:cs="Arial"/>
                <w:noProof/>
                <w:sz w:val="20"/>
                <w:szCs w:val="20"/>
              </w:rPr>
              <w:t>(16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139" w:type="dxa"/>
            <w:tcBorders>
              <w:top w:val="nil"/>
              <w:bottom w:val="single" w:sz="4" w:space="0" w:color="auto"/>
            </w:tcBorders>
          </w:tcPr>
          <w:p w14:paraId="2AA0A5A7" w14:textId="77777777" w:rsidR="00122F66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2AE">
              <w:rPr>
                <w:rFonts w:ascii="Arial" w:hAnsi="Arial" w:cs="Arial"/>
                <w:sz w:val="20"/>
                <w:szCs w:val="20"/>
              </w:rPr>
              <w:t>20 670 (106)</w:t>
            </w:r>
          </w:p>
          <w:p w14:paraId="6FFFC1D8" w14:textId="77777777" w:rsidR="00122F66" w:rsidRPr="000832AE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264.20 (19)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14:paraId="76B548A1" w14:textId="77777777" w:rsidR="00122F66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2AE">
              <w:rPr>
                <w:rFonts w:ascii="Arial" w:hAnsi="Arial" w:cs="Arial"/>
                <w:sz w:val="20"/>
                <w:szCs w:val="20"/>
              </w:rPr>
              <w:t>4875 (25)</w:t>
            </w:r>
          </w:p>
          <w:p w14:paraId="23B03D9A" w14:textId="77777777" w:rsidR="00122F66" w:rsidRPr="000832AE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6.20 (9)</w:t>
            </w:r>
          </w:p>
        </w:tc>
      </w:tr>
      <w:tr w:rsidR="00122F66" w:rsidRPr="000832AE" w14:paraId="42B07910" w14:textId="77777777" w:rsidTr="007733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  <w:tcBorders>
              <w:top w:val="single" w:sz="4" w:space="0" w:color="auto"/>
            </w:tcBorders>
          </w:tcPr>
          <w:p w14:paraId="7D73FAEF" w14:textId="755C1FD1" w:rsidR="00122F66" w:rsidRPr="00060795" w:rsidRDefault="00122F66" w:rsidP="005B1228">
            <w:pPr>
              <w:spacing w:line="480" w:lineRule="auto"/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</w:pPr>
            <w:r w:rsidRPr="007F4792">
              <w:rPr>
                <w:rFonts w:ascii="Arial" w:hAnsi="Arial" w:cs="Arial"/>
                <w:b w:val="0"/>
                <w:sz w:val="20"/>
                <w:szCs w:val="20"/>
              </w:rPr>
              <w:t>Transportation costs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656EABDE" w14:textId="77777777" w:rsidR="00122F66" w:rsidRPr="00306811" w:rsidRDefault="00122F66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61C44607" w14:textId="77777777" w:rsidR="00122F66" w:rsidRPr="00306811" w:rsidRDefault="00122F66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 w:fldLock="1"/>
            </w:r>
            <w:r>
              <w:rPr>
                <w:rFonts w:ascii="Arial" w:hAnsi="Arial" w:cs="Arial"/>
                <w:sz w:val="20"/>
                <w:szCs w:val="20"/>
              </w:rPr>
              <w:instrText>ADDIN CSL_CITATION {"citationItems":[{"id":"ITEM-1","itemData":{"URL":"https://tietotarjotin.fi/en/front-page","accessed":{"date-parts":[["2024","7","6"]]},"id":"ITEM-1","issued":{"date-parts":[["0"]]},"title":"The Social Insurance Institution of Finland, Kela's Info Tray – Source for Kela's research and statistics information","type":"webpage"},"uris":["http://www.mendeley.com/documents/?uuid=5a95713c-adff-485f-bf58-fc77c29b9b34"]}],"mendeley":{"formattedCitation":"(18)","plainTextFormattedCitation":"(18)","previouslyFormattedCitation":"(18)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40397">
              <w:rPr>
                <w:rFonts w:ascii="Arial" w:hAnsi="Arial" w:cs="Arial"/>
                <w:noProof/>
                <w:sz w:val="20"/>
                <w:szCs w:val="20"/>
              </w:rPr>
              <w:t>(18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14:paraId="66EC448D" w14:textId="6A3D877D" w:rsidR="00122F66" w:rsidRPr="00060795" w:rsidRDefault="00122F66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 w:rsidRPr="000832AE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108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 </w:t>
            </w:r>
            <w:r w:rsidRPr="000832AE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000</w:t>
            </w: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 xml:space="preserve"> </w:t>
            </w:r>
            <w:r w:rsidRPr="00B76749"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(125)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0007B4D1" w14:textId="5583BC45" w:rsidR="00122F66" w:rsidRPr="00060795" w:rsidRDefault="00122F66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832AE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 </w:t>
            </w:r>
            <w:r w:rsidRPr="000832AE">
              <w:rPr>
                <w:rFonts w:ascii="Arial" w:hAnsi="Arial" w:cs="Arial"/>
                <w:sz w:val="20"/>
                <w:szCs w:val="20"/>
              </w:rPr>
              <w:t>848</w:t>
            </w:r>
            <w:r>
              <w:rPr>
                <w:rFonts w:ascii="Arial" w:hAnsi="Arial" w:cs="Arial"/>
                <w:sz w:val="20"/>
                <w:szCs w:val="20"/>
              </w:rPr>
              <w:t xml:space="preserve"> (34)</w:t>
            </w:r>
          </w:p>
        </w:tc>
      </w:tr>
      <w:tr w:rsidR="00122F66" w:rsidRPr="00306811" w14:paraId="35EF59C2" w14:textId="77777777" w:rsidTr="00CA5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</w:tcPr>
          <w:p w14:paraId="07212B11" w14:textId="77777777" w:rsidR="00122F66" w:rsidRPr="009E07F4" w:rsidRDefault="00122F66" w:rsidP="005B122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7F4792">
              <w:rPr>
                <w:rFonts w:ascii="Arial" w:hAnsi="Arial" w:cs="Arial"/>
                <w:b w:val="0"/>
                <w:sz w:val="20"/>
                <w:szCs w:val="20"/>
              </w:rPr>
              <w:t>Sick leave costs</w:t>
            </w:r>
          </w:p>
        </w:tc>
        <w:tc>
          <w:tcPr>
            <w:tcW w:w="995" w:type="dxa"/>
          </w:tcPr>
          <w:p w14:paraId="1E7DDA88" w14:textId="77777777" w:rsidR="00122F66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i-FI"/>
              </w:rPr>
              <w:t>344</w:t>
            </w:r>
          </w:p>
          <w:p w14:paraId="5D356574" w14:textId="77777777" w:rsidR="00122F66" w:rsidRPr="00306811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28" w:type="dxa"/>
          </w:tcPr>
          <w:p w14:paraId="6481E902" w14:textId="77777777" w:rsidR="00122F66" w:rsidRPr="007F4792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 w:fldLock="1"/>
            </w:r>
            <w:r>
              <w:rPr>
                <w:rFonts w:ascii="Arial" w:hAnsi="Arial" w:cs="Arial"/>
                <w:sz w:val="20"/>
                <w:szCs w:val="20"/>
              </w:rPr>
              <w:instrText>ADDIN CSL_CITATION {"citationItems":[{"id":"ITEM-1","itemData":{"author":[{"dropping-particle":"","family":"Tanskanen","given":"Antti J","non-dropping-particle":"","parse-names":false,"suffix":""},{"dropping-particle":"","family":"Vuori","given":"Lauri","non-dropping-particle":"","parse-names":false,"suffix":""}],"container-title":"Kansantaloudellinen aikakauskirja","id":"ITEM-1","issue":"3","issued":{"date-parts":[["2024"]]},"page":"298-314","title":"Sick Leave Related Productivity Loss","type":"article-journal","volume":"120"},"uris":["http://www.mendeley.com/documents/?uuid=20ec4ce3-e9d7-48a6-b3d9-d1e4b69da5c0"]}],"mendeley":{"formattedCitation":"(20)","plainTextFormattedCitation":"(20)","previouslyFormattedCitation":"(20)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40397">
              <w:rPr>
                <w:rFonts w:ascii="Arial" w:hAnsi="Arial" w:cs="Arial"/>
                <w:noProof/>
                <w:sz w:val="20"/>
                <w:szCs w:val="20"/>
              </w:rPr>
              <w:t>(20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139" w:type="dxa"/>
          </w:tcPr>
          <w:p w14:paraId="66D4D1B5" w14:textId="77777777" w:rsidR="00122F66" w:rsidRPr="002A0093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 643 984 (61)</w:t>
            </w:r>
          </w:p>
        </w:tc>
        <w:tc>
          <w:tcPr>
            <w:tcW w:w="1586" w:type="dxa"/>
          </w:tcPr>
          <w:p w14:paraId="0D7E00BF" w14:textId="77777777" w:rsidR="00122F66" w:rsidRPr="002A0093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6 784 (11)</w:t>
            </w:r>
          </w:p>
        </w:tc>
      </w:tr>
      <w:tr w:rsidR="00122F66" w:rsidRPr="00306811" w14:paraId="6E465175" w14:textId="77777777" w:rsidTr="00864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  <w:tcBorders>
              <w:bottom w:val="single" w:sz="24" w:space="0" w:color="auto"/>
            </w:tcBorders>
          </w:tcPr>
          <w:p w14:paraId="241AD356" w14:textId="39DA988E" w:rsidR="00122F66" w:rsidRPr="00060795" w:rsidRDefault="00122F66" w:rsidP="005B122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ubtotal (societal perspective)</w:t>
            </w:r>
          </w:p>
        </w:tc>
        <w:tc>
          <w:tcPr>
            <w:tcW w:w="995" w:type="dxa"/>
            <w:tcBorders>
              <w:bottom w:val="single" w:sz="24" w:space="0" w:color="auto"/>
            </w:tcBorders>
          </w:tcPr>
          <w:p w14:paraId="342A5492" w14:textId="77777777" w:rsidR="00122F66" w:rsidRDefault="00122F66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fi-FI"/>
              </w:rPr>
            </w:pPr>
          </w:p>
        </w:tc>
        <w:tc>
          <w:tcPr>
            <w:tcW w:w="1728" w:type="dxa"/>
            <w:tcBorders>
              <w:bottom w:val="single" w:sz="24" w:space="0" w:color="auto"/>
            </w:tcBorders>
          </w:tcPr>
          <w:p w14:paraId="56FB4612" w14:textId="77777777" w:rsidR="00122F66" w:rsidRPr="007F4792" w:rsidRDefault="00122F66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9" w:type="dxa"/>
            <w:tcBorders>
              <w:bottom w:val="single" w:sz="24" w:space="0" w:color="auto"/>
            </w:tcBorders>
          </w:tcPr>
          <w:p w14:paraId="00BC0300" w14:textId="77777777" w:rsidR="00122F66" w:rsidRPr="002A0093" w:rsidRDefault="00122F66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 123 292.90</w:t>
            </w:r>
          </w:p>
        </w:tc>
        <w:tc>
          <w:tcPr>
            <w:tcW w:w="1586" w:type="dxa"/>
            <w:tcBorders>
              <w:bottom w:val="single" w:sz="24" w:space="0" w:color="auto"/>
            </w:tcBorders>
          </w:tcPr>
          <w:p w14:paraId="47CBBE0A" w14:textId="77777777" w:rsidR="00122F66" w:rsidRPr="002A0093" w:rsidRDefault="00122F66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6 281</w:t>
            </w:r>
          </w:p>
        </w:tc>
      </w:tr>
      <w:tr w:rsidR="00122F66" w:rsidRPr="007F4792" w14:paraId="7C3880BF" w14:textId="77777777" w:rsidTr="008644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  <w:tcBorders>
              <w:top w:val="single" w:sz="24" w:space="0" w:color="auto"/>
              <w:bottom w:val="single" w:sz="4" w:space="0" w:color="auto"/>
            </w:tcBorders>
          </w:tcPr>
          <w:p w14:paraId="6C214A89" w14:textId="121B523C" w:rsidR="00122F66" w:rsidRPr="00060795" w:rsidDel="00306811" w:rsidRDefault="00122F66" w:rsidP="005B122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Cs w:val="0"/>
                <w:sz w:val="20"/>
                <w:szCs w:val="20"/>
              </w:rPr>
              <w:t>T</w:t>
            </w:r>
            <w:r w:rsidRPr="00D36A3E">
              <w:rPr>
                <w:rFonts w:ascii="Arial" w:hAnsi="Arial" w:cs="Arial"/>
                <w:bCs w:val="0"/>
                <w:sz w:val="20"/>
                <w:szCs w:val="20"/>
              </w:rPr>
              <w:t xml:space="preserve">otal </w:t>
            </w:r>
          </w:p>
        </w:tc>
        <w:tc>
          <w:tcPr>
            <w:tcW w:w="995" w:type="dxa"/>
            <w:tcBorders>
              <w:top w:val="single" w:sz="24" w:space="0" w:color="auto"/>
              <w:bottom w:val="single" w:sz="4" w:space="0" w:color="auto"/>
            </w:tcBorders>
          </w:tcPr>
          <w:p w14:paraId="54355451" w14:textId="77777777" w:rsidR="00122F66" w:rsidRPr="007F4792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728" w:type="dxa"/>
            <w:tcBorders>
              <w:top w:val="single" w:sz="24" w:space="0" w:color="auto"/>
              <w:bottom w:val="single" w:sz="4" w:space="0" w:color="auto"/>
            </w:tcBorders>
          </w:tcPr>
          <w:p w14:paraId="1CF08CA8" w14:textId="77777777" w:rsidR="00122F66" w:rsidRPr="007F4792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24" w:space="0" w:color="auto"/>
              <w:bottom w:val="single" w:sz="4" w:space="0" w:color="auto"/>
            </w:tcBorders>
          </w:tcPr>
          <w:p w14:paraId="5350CBB7" w14:textId="77777777" w:rsidR="00122F66" w:rsidRPr="007F4792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i-FI"/>
              </w:rPr>
              <w:t>3 582 666.90</w:t>
            </w:r>
          </w:p>
        </w:tc>
        <w:tc>
          <w:tcPr>
            <w:tcW w:w="1586" w:type="dxa"/>
            <w:tcBorders>
              <w:top w:val="single" w:sz="24" w:space="0" w:color="auto"/>
              <w:bottom w:val="single" w:sz="4" w:space="0" w:color="auto"/>
            </w:tcBorders>
          </w:tcPr>
          <w:p w14:paraId="5DA41EA5" w14:textId="77777777" w:rsidR="00122F66" w:rsidRPr="007F4792" w:rsidRDefault="00122F66" w:rsidP="005B122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i-FI"/>
              </w:rPr>
              <w:t>1 128 651</w:t>
            </w:r>
          </w:p>
        </w:tc>
      </w:tr>
      <w:tr w:rsidR="00122F66" w:rsidRPr="007F4792" w14:paraId="125C1283" w14:textId="77777777" w:rsidTr="008644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0" w:type="dxa"/>
            <w:tcBorders>
              <w:top w:val="single" w:sz="4" w:space="0" w:color="auto"/>
            </w:tcBorders>
          </w:tcPr>
          <w:p w14:paraId="1EB0134E" w14:textId="77777777" w:rsidR="00122F66" w:rsidRDefault="00122F66" w:rsidP="005B1228">
            <w:pPr>
              <w:spacing w:line="480" w:lineRule="auto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Cs w:val="0"/>
                <w:sz w:val="20"/>
                <w:szCs w:val="20"/>
              </w:rPr>
              <w:t>Incremental cost difference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63E14ACF" w14:textId="77777777" w:rsidR="00122F66" w:rsidRPr="007F4792" w:rsidRDefault="00122F66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54FFDF3C" w14:textId="77777777" w:rsidR="00122F66" w:rsidRPr="007F4792" w:rsidRDefault="00122F66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4" w:space="0" w:color="auto"/>
            </w:tcBorders>
          </w:tcPr>
          <w:p w14:paraId="7723DA2F" w14:textId="77777777" w:rsidR="00122F66" w:rsidRPr="007F4792" w:rsidRDefault="00122F66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357631AA" w14:textId="77777777" w:rsidR="00122F66" w:rsidRPr="007F4792" w:rsidRDefault="00122F66" w:rsidP="005B122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i-FI"/>
              </w:rPr>
              <w:t>-2 454 015.90</w:t>
            </w:r>
          </w:p>
        </w:tc>
      </w:tr>
    </w:tbl>
    <w:p w14:paraId="713EF791" w14:textId="77777777" w:rsidR="00122F66" w:rsidRDefault="00122F66" w:rsidP="00122F66">
      <w:pPr>
        <w:spacing w:line="480" w:lineRule="auto"/>
        <w:rPr>
          <w:rFonts w:ascii="Arial" w:hAnsi="Arial" w:cs="Arial"/>
          <w:sz w:val="18"/>
          <w:szCs w:val="18"/>
        </w:rPr>
      </w:pPr>
      <w:r w:rsidRPr="007B29C8">
        <w:rPr>
          <w:rFonts w:ascii="Arial" w:hAnsi="Arial" w:cs="Arial"/>
          <w:sz w:val="18"/>
          <w:szCs w:val="18"/>
        </w:rPr>
        <w:t>Abbreviations: N=number of patients</w:t>
      </w:r>
    </w:p>
    <w:p w14:paraId="2D1F97A3" w14:textId="77777777" w:rsidR="00E15345" w:rsidRDefault="00E15345"/>
    <w:sectPr w:rsidR="00E1534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F66"/>
    <w:rsid w:val="00060795"/>
    <w:rsid w:val="00122F66"/>
    <w:rsid w:val="00214082"/>
    <w:rsid w:val="003079FC"/>
    <w:rsid w:val="00520F08"/>
    <w:rsid w:val="007733A5"/>
    <w:rsid w:val="007A7CA7"/>
    <w:rsid w:val="0084130C"/>
    <w:rsid w:val="00864457"/>
    <w:rsid w:val="00B86E5A"/>
    <w:rsid w:val="00C64BB6"/>
    <w:rsid w:val="00CA5035"/>
    <w:rsid w:val="00CE2482"/>
    <w:rsid w:val="00E15345"/>
    <w:rsid w:val="00EE60DE"/>
    <w:rsid w:val="00F42B68"/>
    <w:rsid w:val="00FA08FB"/>
    <w:rsid w:val="00FB3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3D037"/>
  <w15:chartTrackingRefBased/>
  <w15:docId w15:val="{135853E9-D0B0-4057-BB05-DF522204A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22F66"/>
    <w:rPr>
      <w:lang w:val="en-US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122F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i-FI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122F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i-FI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122F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i-FI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122F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i-FI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122F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i-FI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122F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fi-FI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122F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fi-FI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122F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fi-FI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122F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122F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122F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122F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122F66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122F66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122F66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122F66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122F66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122F66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122F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</w:rPr>
  </w:style>
  <w:style w:type="character" w:customStyle="1" w:styleId="OtsikkoChar">
    <w:name w:val="Otsikko Char"/>
    <w:basedOn w:val="Kappaleenoletusfontti"/>
    <w:link w:val="Otsikko"/>
    <w:uiPriority w:val="10"/>
    <w:rsid w:val="00122F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122F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fi-FI"/>
    </w:rPr>
  </w:style>
  <w:style w:type="character" w:customStyle="1" w:styleId="AlaotsikkoChar">
    <w:name w:val="Alaotsikko Char"/>
    <w:basedOn w:val="Kappaleenoletusfontti"/>
    <w:link w:val="Alaotsikko"/>
    <w:uiPriority w:val="11"/>
    <w:rsid w:val="00122F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122F66"/>
    <w:pPr>
      <w:spacing w:before="160"/>
      <w:jc w:val="center"/>
    </w:pPr>
    <w:rPr>
      <w:i/>
      <w:iCs/>
      <w:color w:val="404040" w:themeColor="text1" w:themeTint="BF"/>
      <w:lang w:val="fi-FI"/>
    </w:rPr>
  </w:style>
  <w:style w:type="character" w:customStyle="1" w:styleId="LainausChar">
    <w:name w:val="Lainaus Char"/>
    <w:basedOn w:val="Kappaleenoletusfontti"/>
    <w:link w:val="Lainaus"/>
    <w:uiPriority w:val="29"/>
    <w:rsid w:val="00122F66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122F66"/>
    <w:pPr>
      <w:ind w:left="720"/>
      <w:contextualSpacing/>
    </w:pPr>
    <w:rPr>
      <w:lang w:val="fi-FI"/>
    </w:rPr>
  </w:style>
  <w:style w:type="character" w:styleId="Voimakaskorostus">
    <w:name w:val="Intense Emphasis"/>
    <w:basedOn w:val="Kappaleenoletusfontti"/>
    <w:uiPriority w:val="21"/>
    <w:qFormat/>
    <w:rsid w:val="00122F66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122F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fi-FI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122F66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122F66"/>
    <w:rPr>
      <w:b/>
      <w:bCs/>
      <w:smallCaps/>
      <w:color w:val="0F4761" w:themeColor="accent1" w:themeShade="BF"/>
      <w:spacing w:val="5"/>
    </w:rPr>
  </w:style>
  <w:style w:type="table" w:styleId="Yksinkertainentaulukko2">
    <w:name w:val="Plain Table 2"/>
    <w:basedOn w:val="Normaalitaulukko"/>
    <w:uiPriority w:val="42"/>
    <w:rsid w:val="00122F6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1490</Words>
  <Characters>12075</Characters>
  <Application>Microsoft Office Word</Application>
  <DocSecurity>0</DocSecurity>
  <Lines>100</Lines>
  <Paragraphs>2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ina Mäenpää</dc:creator>
  <cp:keywords/>
  <dc:description/>
  <cp:lastModifiedBy>Niina Mäenpää</cp:lastModifiedBy>
  <cp:revision>5</cp:revision>
  <dcterms:created xsi:type="dcterms:W3CDTF">2025-10-06T18:20:00Z</dcterms:created>
  <dcterms:modified xsi:type="dcterms:W3CDTF">2025-10-11T15:55:00Z</dcterms:modified>
</cp:coreProperties>
</file>